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7D7" w:rsidRPr="00BA15DB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pacing w:after="240"/>
        <w:ind w:right="180"/>
        <w:rPr>
          <w:bCs/>
        </w:rPr>
      </w:pPr>
      <w:r w:rsidRPr="00BA15DB">
        <w:t xml:space="preserve">Table </w:t>
      </w:r>
      <w:r w:rsidR="00C071A2">
        <w:t>S2</w:t>
      </w:r>
      <w:r w:rsidRPr="00BA15DB">
        <w:t xml:space="preserve">: </w:t>
      </w:r>
      <w:r w:rsidR="00C071A2">
        <w:t xml:space="preserve">Sample information for eight </w:t>
      </w:r>
      <w:r w:rsidR="00C071A2">
        <w:rPr>
          <w:bCs/>
        </w:rPr>
        <w:t>Huntington’s disease</w:t>
      </w:r>
      <w:r w:rsidRPr="00BA15DB">
        <w:rPr>
          <w:bCs/>
        </w:rPr>
        <w:t xml:space="preserve"> brains used for hsa-miR-10b-5p </w:t>
      </w:r>
      <w:r>
        <w:rPr>
          <w:bCs/>
        </w:rPr>
        <w:t>RT-qPCR</w:t>
      </w:r>
      <w:r w:rsidRPr="00BA15DB">
        <w:rPr>
          <w:bCs/>
        </w:rPr>
        <w:t xml:space="preserve"> replication study</w:t>
      </w:r>
    </w:p>
    <w:tbl>
      <w:tblPr>
        <w:tblW w:w="8572" w:type="dxa"/>
        <w:tblInd w:w="93" w:type="dxa"/>
        <w:tblLook w:val="04A0" w:firstRow="1" w:lastRow="0" w:firstColumn="1" w:lastColumn="0" w:noHBand="0" w:noVBand="1"/>
      </w:tblPr>
      <w:tblGrid>
        <w:gridCol w:w="1300"/>
        <w:gridCol w:w="740"/>
        <w:gridCol w:w="620"/>
        <w:gridCol w:w="1080"/>
        <w:gridCol w:w="1080"/>
        <w:gridCol w:w="1280"/>
        <w:gridCol w:w="972"/>
        <w:gridCol w:w="1500"/>
      </w:tblGrid>
      <w:tr w:rsidR="002117D7" w:rsidRPr="007F441B" w:rsidTr="00DA5094">
        <w:trPr>
          <w:trHeight w:val="7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MI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RI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Death 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Onset ag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CAG Repeat Size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euron Loss in Neocortical Gray Matter</w:t>
            </w:r>
          </w:p>
        </w:tc>
      </w:tr>
      <w:tr w:rsidR="002117D7" w:rsidRPr="007F441B" w:rsidTr="00DA509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HD-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117D7" w:rsidRPr="007F441B" w:rsidTr="00DA509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HD-6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7D7" w:rsidRPr="007F441B" w:rsidTr="00DA509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HD-6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7D7" w:rsidRPr="007F441B" w:rsidTr="00DA509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HD-6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7D7" w:rsidRPr="007F441B" w:rsidTr="00DA509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HD-6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7D7" w:rsidRPr="007F441B" w:rsidTr="00DA509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HD-7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7D7" w:rsidRPr="007F441B" w:rsidTr="00DA509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HD-7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117D7" w:rsidRPr="007F441B" w:rsidTr="00DA50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HD-7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7D7" w:rsidRPr="007F441B" w:rsidTr="00DA5094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5.13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7F441B" w:rsidRDefault="002117D7" w:rsidP="00DA50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2117D7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  <w:r>
        <w:rPr>
          <w:lang w:eastAsia="ja-JP"/>
        </w:rPr>
        <w:t>Scale of neuron loss: 0=absent, 1=mild, 2=moderate</w:t>
      </w:r>
    </w:p>
    <w:p w:rsidR="00DA5094" w:rsidRDefault="00DA5094">
      <w:bookmarkStart w:id="0" w:name="_GoBack"/>
      <w:bookmarkEnd w:id="0"/>
    </w:p>
    <w:sectPr w:rsidR="00DA5094" w:rsidSect="00DA509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5C5" w:rsidRDefault="004A55C5">
      <w:r>
        <w:separator/>
      </w:r>
    </w:p>
  </w:endnote>
  <w:endnote w:type="continuationSeparator" w:id="0">
    <w:p w:rsidR="004A55C5" w:rsidRDefault="004A5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ins w:id="1" w:author="Myers Lab" w:date="2013-12-12T19:41:00Z"/>
        <w:rStyle w:val="PageNumber"/>
      </w:rPr>
    </w:pPr>
    <w:ins w:id="2" w:author="Myers Lab" w:date="2013-12-12T19:4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DA5094" w:rsidRDefault="00DA5094" w:rsidP="00DA5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71A2">
      <w:rPr>
        <w:rStyle w:val="PageNumber"/>
        <w:noProof/>
      </w:rPr>
      <w:t>1</w:t>
    </w:r>
    <w:r>
      <w:rPr>
        <w:rStyle w:val="PageNumber"/>
      </w:rPr>
      <w:fldChar w:fldCharType="end"/>
    </w:r>
  </w:p>
  <w:p w:rsidR="00DA5094" w:rsidRDefault="00DA5094" w:rsidP="00DA5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5C5" w:rsidRDefault="004A55C5">
      <w:r>
        <w:separator/>
      </w:r>
    </w:p>
  </w:footnote>
  <w:footnote w:type="continuationSeparator" w:id="0">
    <w:p w:rsidR="004A55C5" w:rsidRDefault="004A5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7D7"/>
    <w:rsid w:val="001527AF"/>
    <w:rsid w:val="002117D7"/>
    <w:rsid w:val="004A55C5"/>
    <w:rsid w:val="004E7952"/>
    <w:rsid w:val="006D5F02"/>
    <w:rsid w:val="00776160"/>
    <w:rsid w:val="0091552E"/>
    <w:rsid w:val="00C071A2"/>
    <w:rsid w:val="00CD775A"/>
    <w:rsid w:val="00DA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Myers</dc:creator>
  <cp:lastModifiedBy>Richard H. Myers</cp:lastModifiedBy>
  <cp:revision>2</cp:revision>
  <dcterms:created xsi:type="dcterms:W3CDTF">2014-01-27T19:53:00Z</dcterms:created>
  <dcterms:modified xsi:type="dcterms:W3CDTF">2014-01-27T19:53:00Z</dcterms:modified>
</cp:coreProperties>
</file>